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A26B3" w14:textId="32ED5FFD" w:rsidR="003D02FE" w:rsidRPr="005C516A" w:rsidRDefault="005C516A" w:rsidP="005C516A">
      <w:pPr>
        <w:pStyle w:val="SupplementaryMaterial"/>
        <w:spacing w:before="120" w:after="240"/>
      </w:pPr>
      <w:r w:rsidRPr="005C516A">
        <w:t>Supplementary Material</w:t>
      </w:r>
    </w:p>
    <w:p w14:paraId="488EB50B" w14:textId="46587014" w:rsidR="005C516A" w:rsidRPr="003227AF" w:rsidRDefault="005C516A" w:rsidP="003227AF">
      <w:pPr>
        <w:pStyle w:val="Heading1"/>
      </w:pPr>
      <w:r w:rsidRPr="003227AF">
        <w:t>Supplementary Tables</w:t>
      </w:r>
    </w:p>
    <w:p w14:paraId="2ECE73AB" w14:textId="497FD803" w:rsidR="003D02FE" w:rsidRPr="005C516A" w:rsidRDefault="003D02FE" w:rsidP="005C516A">
      <w:pPr>
        <w:spacing w:before="120" w:after="240" w:line="240" w:lineRule="auto"/>
        <w:jc w:val="both"/>
        <w:rPr>
          <w:b/>
          <w:bCs/>
        </w:rPr>
      </w:pPr>
      <w:r w:rsidRPr="005C516A">
        <w:rPr>
          <w:b/>
          <w:bCs/>
        </w:rPr>
        <w:t>Table S1. Weighted adjacency matrix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18"/>
        <w:gridCol w:w="823"/>
        <w:gridCol w:w="830"/>
        <w:gridCol w:w="513"/>
        <w:gridCol w:w="635"/>
        <w:gridCol w:w="693"/>
        <w:gridCol w:w="505"/>
        <w:gridCol w:w="1018"/>
        <w:gridCol w:w="570"/>
        <w:gridCol w:w="621"/>
      </w:tblGrid>
      <w:tr w:rsidR="003D02FE" w:rsidRPr="005C516A" w14:paraId="2F8C0D07" w14:textId="77777777" w:rsidTr="00644B0D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8421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C241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Anhedon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1D8A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25FE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Sle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51E5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Fatig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8F2A0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Appet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0BED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Gui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713D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17DC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Mo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3A84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 xml:space="preserve">Suicide </w:t>
            </w:r>
          </w:p>
        </w:tc>
      </w:tr>
      <w:tr w:rsidR="003D02FE" w:rsidRPr="005C516A" w14:paraId="42DE72FE" w14:textId="77777777" w:rsidTr="00644B0D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C9FD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Anhed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C837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D862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0C9C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AC7C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F760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109F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7635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B56C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BE28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</w:tr>
      <w:tr w:rsidR="003D02FE" w:rsidRPr="005C516A" w14:paraId="58BF0902" w14:textId="77777777" w:rsidTr="00644B0D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E503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Sad m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834E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37E7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7FD5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FB9F8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E2920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C75C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F6C9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5F57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76FF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86</w:t>
            </w:r>
          </w:p>
        </w:tc>
      </w:tr>
      <w:tr w:rsidR="003D02FE" w:rsidRPr="005C516A" w14:paraId="2865E6FF" w14:textId="77777777" w:rsidTr="00644B0D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966F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Sleep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1133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BD36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98110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9259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32BF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A084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C876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42F5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93F8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</w:tr>
      <w:tr w:rsidR="003D02FE" w:rsidRPr="005C516A" w14:paraId="4A42EF86" w14:textId="77777777" w:rsidTr="00644B0D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B81C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E918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1A08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8A65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18FF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D2AC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F270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81DD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E929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A3C2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</w:tr>
      <w:tr w:rsidR="003D02FE" w:rsidRPr="005C516A" w14:paraId="5BBFBF07" w14:textId="77777777" w:rsidTr="00644B0D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BC07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Appet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39EC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FE4D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A885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E081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A207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B7C1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3A364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0200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A5BC8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58</w:t>
            </w:r>
          </w:p>
        </w:tc>
      </w:tr>
      <w:tr w:rsidR="003D02FE" w:rsidRPr="005C516A" w14:paraId="031C89EC" w14:textId="77777777" w:rsidTr="00644B0D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0524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Gui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216E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4BDC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282A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AC2B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BD678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F8F1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12280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5445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CA90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51</w:t>
            </w:r>
          </w:p>
        </w:tc>
      </w:tr>
      <w:tr w:rsidR="003D02FE" w:rsidRPr="005C516A" w14:paraId="0C197610" w14:textId="77777777" w:rsidTr="00644B0D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3CE3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A152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96FF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98D4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CE2B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3245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5A924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6C93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2BFB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19CC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</w:tr>
      <w:tr w:rsidR="003D02FE" w:rsidRPr="005C516A" w14:paraId="61E0F1BE" w14:textId="77777777" w:rsidTr="00644B0D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2F49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Mo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E283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973E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098B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0C5E8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52C0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7AF3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A79C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E66C4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92BC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44</w:t>
            </w:r>
          </w:p>
        </w:tc>
      </w:tr>
      <w:tr w:rsidR="003D02FE" w:rsidRPr="005C516A" w14:paraId="166C24AC" w14:textId="77777777" w:rsidTr="00644B0D">
        <w:trPr>
          <w:trHeight w:val="3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6E350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sz w:val="13"/>
                <w:szCs w:val="13"/>
              </w:rPr>
            </w:pPr>
            <w:r w:rsidRPr="005C516A">
              <w:rPr>
                <w:b/>
                <w:bCs/>
                <w:sz w:val="13"/>
                <w:szCs w:val="13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B2D0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A815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1AC3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9B01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5865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0DBC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D39E4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2A15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370D4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sz w:val="15"/>
                <w:szCs w:val="15"/>
              </w:rPr>
            </w:pPr>
            <w:r w:rsidRPr="005C516A">
              <w:rPr>
                <w:color w:val="000000"/>
                <w:sz w:val="15"/>
                <w:szCs w:val="15"/>
              </w:rPr>
              <w:t>0.00</w:t>
            </w:r>
          </w:p>
        </w:tc>
      </w:tr>
    </w:tbl>
    <w:p w14:paraId="4DC7A20A" w14:textId="0A469401" w:rsidR="003D02FE" w:rsidRPr="005C516A" w:rsidRDefault="003D02FE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  <w:sectPr w:rsidR="003D02FE" w:rsidRPr="005C516A" w:rsidSect="00B904B8">
          <w:type w:val="continuous"/>
          <w:pgSz w:w="11906" w:h="16838"/>
          <w:pgMar w:top="1134" w:right="1134" w:bottom="1134" w:left="1134" w:header="851" w:footer="992" w:gutter="0"/>
          <w:cols w:space="425"/>
          <w:docGrid w:type="lines" w:linePitch="326"/>
        </w:sectPr>
      </w:pPr>
      <w:r w:rsidRPr="005C516A">
        <w:t>Note: The weighted adjacency matrix represents the weight of direct edges between node</w:t>
      </w:r>
    </w:p>
    <w:p w14:paraId="7EA04560" w14:textId="77777777" w:rsidR="003D02FE" w:rsidRPr="005C516A" w:rsidRDefault="003D02FE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</w:pPr>
    </w:p>
    <w:p w14:paraId="65927BB8" w14:textId="77777777" w:rsidR="003D02FE" w:rsidRPr="005C516A" w:rsidRDefault="003D02FE" w:rsidP="005C516A">
      <w:pPr>
        <w:spacing w:before="120" w:after="240" w:line="240" w:lineRule="auto"/>
        <w:jc w:val="both"/>
        <w:rPr>
          <w:b/>
          <w:bCs/>
        </w:rPr>
      </w:pPr>
      <w:r w:rsidRPr="005C516A">
        <w:rPr>
          <w:b/>
          <w:bCs/>
        </w:rPr>
        <w:t>Table S2. Mean, standard deviation, skewness, and kurtosis, and frequency of depressive symptoms as measured using the PHQ-9 by gend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4"/>
        <w:gridCol w:w="603"/>
        <w:gridCol w:w="545"/>
        <w:gridCol w:w="891"/>
        <w:gridCol w:w="810"/>
        <w:gridCol w:w="1439"/>
        <w:gridCol w:w="1680"/>
        <w:gridCol w:w="646"/>
        <w:gridCol w:w="568"/>
        <w:gridCol w:w="1057"/>
        <w:gridCol w:w="941"/>
        <w:gridCol w:w="1724"/>
        <w:gridCol w:w="2012"/>
      </w:tblGrid>
      <w:tr w:rsidR="003D02FE" w:rsidRPr="005C516A" w14:paraId="0D7B3EDF" w14:textId="77777777" w:rsidTr="00644B0D">
        <w:trPr>
          <w:trHeight w:val="320"/>
          <w:tblHeader/>
        </w:trPr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127D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04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1854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Female (n=1870)</w:t>
            </w:r>
          </w:p>
        </w:tc>
        <w:tc>
          <w:tcPr>
            <w:tcW w:w="238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37E9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Male (n=668)</w:t>
            </w:r>
          </w:p>
        </w:tc>
      </w:tr>
      <w:tr w:rsidR="003D02FE" w:rsidRPr="005C516A" w14:paraId="298500FA" w14:textId="77777777" w:rsidTr="00644B0D">
        <w:trPr>
          <w:trHeight w:val="320"/>
          <w:tblHeader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79B5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Symptom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F70D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19855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DE14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skewnes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940B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kurtosi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53D2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Absense (0, %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78DE8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Presence (1-3, %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6BD27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mean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659F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s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65B1F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skewnes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A3AB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kurtosis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5B1EF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Absense (0, %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1166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Presence (1-3, %)</w:t>
            </w:r>
          </w:p>
        </w:tc>
      </w:tr>
      <w:tr w:rsidR="003D02FE" w:rsidRPr="005C516A" w14:paraId="7F94FFF4" w14:textId="77777777" w:rsidTr="00644B0D">
        <w:trPr>
          <w:trHeight w:val="32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339F4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1. Anhedonia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33C4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3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B51C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CC95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4A8C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8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AF404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61.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0199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39.0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385E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5085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5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EFE5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0945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92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8B3B0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57.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2431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42.9</w:t>
            </w:r>
          </w:p>
        </w:tc>
      </w:tr>
      <w:tr w:rsidR="003D02FE" w:rsidRPr="005C516A" w14:paraId="139DC907" w14:textId="77777777" w:rsidTr="00644B0D">
        <w:trPr>
          <w:trHeight w:val="32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C26B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2. Sad mood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6ADC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5569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5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82B5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3507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9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2D75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52.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C3D4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47.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8E09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5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C88A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5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31DF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0.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0BE5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2.0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3833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49.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D02B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50.7</w:t>
            </w:r>
          </w:p>
        </w:tc>
      </w:tr>
      <w:tr w:rsidR="003D02FE" w:rsidRPr="005C516A" w14:paraId="1CBB40E2" w14:textId="77777777" w:rsidTr="00644B0D">
        <w:trPr>
          <w:trHeight w:val="32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5BAE8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3. Slee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013F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1A178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5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6B15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2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D97F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9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BBE44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56.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F00E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43.5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1B13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7B5D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5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8ABF0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8E90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2.0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1BA3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52.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2B58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47.8</w:t>
            </w:r>
          </w:p>
        </w:tc>
      </w:tr>
      <w:tr w:rsidR="003D02FE" w:rsidRPr="005C516A" w14:paraId="3C42D98E" w14:textId="77777777" w:rsidTr="00644B0D">
        <w:trPr>
          <w:trHeight w:val="32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4D818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4. Fatigu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3012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3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15A9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C352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7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F25A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3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367E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68.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50D2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31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5CED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37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D8AE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7074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5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FFC14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7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63C5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63.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5D4D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36.7</w:t>
            </w:r>
          </w:p>
        </w:tc>
      </w:tr>
      <w:tr w:rsidR="003D02FE" w:rsidRPr="005C516A" w14:paraId="34B8C3B5" w14:textId="77777777" w:rsidTr="00644B0D">
        <w:trPr>
          <w:trHeight w:val="32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0DED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5. Appetit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10E0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5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335F8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A63B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0.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0C17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9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BE054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42.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9E36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57.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523E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6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E638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DF8F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0.4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4959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8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B796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39.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C489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60.2</w:t>
            </w:r>
          </w:p>
        </w:tc>
      </w:tr>
      <w:tr w:rsidR="003D02FE" w:rsidRPr="005C516A" w14:paraId="5511612F" w14:textId="77777777" w:rsidTr="00644B0D">
        <w:trPr>
          <w:trHeight w:val="32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8D93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6. Guilt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1BA05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A1DA4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015E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0.4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4824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8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79FD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39.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BA2B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60.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F303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5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A462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18C7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0.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6DD3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8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0757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41.7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7602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58.3</w:t>
            </w:r>
          </w:p>
        </w:tc>
      </w:tr>
      <w:tr w:rsidR="003D02FE" w:rsidRPr="005C516A" w14:paraId="68D743E2" w14:textId="77777777" w:rsidTr="00644B0D">
        <w:trPr>
          <w:trHeight w:val="32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A22D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7. Concentration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65E20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6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5E64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0779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0.4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93D2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7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C60F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38.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1462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61.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D9B6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6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0098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B2A2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0.4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E1D3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8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4E15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40.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680C8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60.0</w:t>
            </w:r>
          </w:p>
        </w:tc>
      </w:tr>
      <w:tr w:rsidR="003D02FE" w:rsidRPr="005C516A" w14:paraId="6CFB2DB7" w14:textId="77777777" w:rsidTr="00644B0D">
        <w:trPr>
          <w:trHeight w:val="32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541D0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8. Motor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A6CE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76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0F88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BB46D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5A1D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0.5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DE888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24.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E6AD1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75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4C3B9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7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543F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4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DE1B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0.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98BD6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1.1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686D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29.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F570B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71.0</w:t>
            </w:r>
          </w:p>
        </w:tc>
      </w:tr>
      <w:tr w:rsidR="003D02FE" w:rsidRPr="005C516A" w14:paraId="7D4637E1" w14:textId="77777777" w:rsidTr="00644B0D">
        <w:trPr>
          <w:trHeight w:val="320"/>
        </w:trPr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5B4D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b/>
                <w:bCs/>
                <w:color w:val="000000"/>
                <w:sz w:val="13"/>
                <w:szCs w:val="13"/>
              </w:rPr>
            </w:pPr>
            <w:r w:rsidRPr="005C516A">
              <w:rPr>
                <w:b/>
                <w:bCs/>
                <w:color w:val="000000"/>
                <w:sz w:val="13"/>
                <w:szCs w:val="13"/>
              </w:rPr>
              <w:t>9. Suicid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6D97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9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2A4B2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3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5060C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2.6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5DBD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4.90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FAD0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10.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D00C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89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32D47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9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CE11F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0.3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5446A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-2.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E94C3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5.4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DD928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9.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07E9E" w14:textId="77777777" w:rsidR="003D02FE" w:rsidRPr="005C516A" w:rsidRDefault="003D02FE" w:rsidP="005C516A">
            <w:pPr>
              <w:spacing w:before="120" w:after="240" w:line="240" w:lineRule="auto"/>
              <w:jc w:val="both"/>
              <w:rPr>
                <w:color w:val="000000"/>
                <w:sz w:val="13"/>
                <w:szCs w:val="13"/>
              </w:rPr>
            </w:pPr>
            <w:r w:rsidRPr="005C516A">
              <w:rPr>
                <w:color w:val="000000"/>
                <w:sz w:val="13"/>
                <w:szCs w:val="13"/>
              </w:rPr>
              <w:t>90.4</w:t>
            </w:r>
          </w:p>
        </w:tc>
      </w:tr>
    </w:tbl>
    <w:p w14:paraId="01E0D6D8" w14:textId="28062163" w:rsidR="003D02FE" w:rsidRPr="005C516A" w:rsidRDefault="003D02FE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</w:pPr>
      <w:r w:rsidRPr="005C516A">
        <w:rPr>
          <w:b/>
          <w:bCs/>
          <w:sz w:val="20"/>
          <w:szCs w:val="20"/>
        </w:rPr>
        <w:t>SD: standardized deviation</w:t>
      </w:r>
    </w:p>
    <w:p w14:paraId="0E38FBE1" w14:textId="51248A77" w:rsidR="005C516A" w:rsidRPr="005C516A" w:rsidRDefault="005C516A" w:rsidP="005C516A">
      <w:pPr>
        <w:spacing w:before="120" w:after="240" w:line="240" w:lineRule="auto"/>
        <w:jc w:val="center"/>
        <w:rPr>
          <w:b/>
          <w:bCs/>
          <w:color w:val="FF0000"/>
          <w:sz w:val="20"/>
          <w:szCs w:val="20"/>
        </w:rPr>
        <w:sectPr w:rsidR="005C516A" w:rsidRPr="005C516A" w:rsidSect="00B904B8">
          <w:pgSz w:w="16838" w:h="11906" w:orient="landscape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2A4A998F" w14:textId="1BB43F62" w:rsidR="005C516A" w:rsidRPr="005C516A" w:rsidRDefault="005C516A" w:rsidP="005C516A">
      <w:pPr>
        <w:pStyle w:val="Heading1"/>
        <w:rPr>
          <w:lang w:eastAsia="zh-CN"/>
        </w:rPr>
      </w:pPr>
      <w:r w:rsidRPr="005C516A">
        <w:lastRenderedPageBreak/>
        <w:t>Supplementary Figures</w:t>
      </w:r>
    </w:p>
    <w:p w14:paraId="3B238E3A" w14:textId="076A71F1" w:rsidR="003D02FE" w:rsidRPr="005C516A" w:rsidRDefault="003D02FE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</w:pPr>
      <w:r w:rsidRPr="005C516A">
        <w:rPr>
          <w:b/>
          <w:bCs/>
          <w:noProof/>
          <w:color w:val="FF0000"/>
          <w:sz w:val="20"/>
          <w:szCs w:val="20"/>
        </w:rPr>
        <w:drawing>
          <wp:inline distT="0" distB="0" distL="0" distR="0" wp14:anchorId="1BF00B07" wp14:editId="62E3DABE">
            <wp:extent cx="6120130" cy="6120130"/>
            <wp:effectExtent l="0" t="0" r="127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41658" w14:textId="77777777" w:rsidR="003D02FE" w:rsidRPr="005C516A" w:rsidRDefault="003D02FE" w:rsidP="005C516A">
      <w:pPr>
        <w:pStyle w:val="NormalWeb"/>
        <w:spacing w:before="120" w:beforeAutospacing="0" w:after="240" w:afterAutospacing="0" w:line="240" w:lineRule="auto"/>
        <w:jc w:val="both"/>
        <w:rPr>
          <w:color w:val="FF0000"/>
        </w:rPr>
      </w:pPr>
      <w:r w:rsidRPr="005C516A">
        <w:rPr>
          <w:b/>
          <w:bCs/>
        </w:rPr>
        <w:t xml:space="preserve">Figure S1 </w:t>
      </w:r>
      <w:r w:rsidRPr="005C516A">
        <w:rPr>
          <w:b/>
          <w:bCs/>
          <w:color w:val="000000" w:themeColor="text1"/>
        </w:rPr>
        <w:t>Nonparametric bootstrapped difference test for edge weights of 9 PHQ symptoms</w:t>
      </w:r>
      <w:r w:rsidRPr="005C516A">
        <w:rPr>
          <w:b/>
          <w:bCs/>
        </w:rPr>
        <w:t xml:space="preserve">. </w:t>
      </w:r>
      <w:r w:rsidRPr="005C516A">
        <w:t>The gray boxes indicate individual edge is not significantly different from others, while black</w:t>
      </w:r>
      <w:r w:rsidRPr="005C516A">
        <w:rPr>
          <w:b/>
          <w:bCs/>
        </w:rPr>
        <w:t xml:space="preserve"> </w:t>
      </w:r>
      <w:r w:rsidRPr="005C516A">
        <w:t>boxes represent statistically significant difference (α = 0.05). The saturation of the diagonal blue color represents the magnitude of the positive estimated edge.</w:t>
      </w:r>
      <w:r w:rsidRPr="005C516A">
        <w:rPr>
          <w:b/>
          <w:bCs/>
          <w:color w:val="FF0000"/>
          <w:sz w:val="20"/>
          <w:szCs w:val="20"/>
        </w:rPr>
        <w:br w:type="page"/>
      </w:r>
    </w:p>
    <w:p w14:paraId="43AA0E8D" w14:textId="77777777" w:rsidR="003D02FE" w:rsidRPr="005C516A" w:rsidRDefault="003D02FE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</w:pPr>
      <w:r w:rsidRPr="005C516A">
        <w:rPr>
          <w:b/>
          <w:bCs/>
          <w:noProof/>
          <w:color w:val="FF0000"/>
          <w:sz w:val="20"/>
          <w:szCs w:val="20"/>
        </w:rPr>
        <w:lastRenderedPageBreak/>
        <w:drawing>
          <wp:inline distT="0" distB="0" distL="0" distR="0" wp14:anchorId="5A4B84A3" wp14:editId="1E2C4459">
            <wp:extent cx="6120130" cy="6120130"/>
            <wp:effectExtent l="0" t="0" r="127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D163B" w14:textId="77777777" w:rsidR="003D02FE" w:rsidRPr="005C516A" w:rsidRDefault="003D02FE" w:rsidP="005C516A">
      <w:pPr>
        <w:pStyle w:val="NormalWeb"/>
        <w:spacing w:before="120" w:beforeAutospacing="0" w:after="240" w:afterAutospacing="0" w:line="240" w:lineRule="auto"/>
        <w:jc w:val="both"/>
      </w:pPr>
      <w:r w:rsidRPr="005C516A">
        <w:rPr>
          <w:b/>
          <w:bCs/>
        </w:rPr>
        <w:t xml:space="preserve">Figure S2. The nonparametric bootstrapped confidence intervals of edge-weights for PHQ-9 symptoms. </w:t>
      </w:r>
      <w:r w:rsidRPr="005C516A">
        <w:t xml:space="preserve">The black dots indicate the edge weights ranked from the highest to the lowest. The </w:t>
      </w:r>
      <w:r w:rsidRPr="005C516A">
        <w:rPr>
          <w:i/>
          <w:iCs/>
        </w:rPr>
        <w:t xml:space="preserve">red line </w:t>
      </w:r>
      <w:r w:rsidRPr="005C516A">
        <w:t>indicates the sample values and the gray area</w:t>
      </w:r>
      <w:r w:rsidRPr="005C516A">
        <w:rPr>
          <w:i/>
          <w:iCs/>
        </w:rPr>
        <w:t xml:space="preserve"> </w:t>
      </w:r>
      <w:r w:rsidRPr="005C516A">
        <w:t>the bootstrapped CIs. The wider gray area represents the lower accuracy.</w:t>
      </w:r>
    </w:p>
    <w:p w14:paraId="214ABB90" w14:textId="77777777" w:rsidR="003D02FE" w:rsidRPr="005C516A" w:rsidRDefault="003D02FE" w:rsidP="005C516A">
      <w:pPr>
        <w:spacing w:before="120" w:after="240" w:line="240" w:lineRule="auto"/>
      </w:pPr>
      <w:r w:rsidRPr="005C516A">
        <w:br w:type="page"/>
      </w:r>
    </w:p>
    <w:p w14:paraId="4B0A4CF7" w14:textId="77777777" w:rsidR="003D02FE" w:rsidRPr="005C516A" w:rsidRDefault="003D02FE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</w:pPr>
    </w:p>
    <w:p w14:paraId="65378EC6" w14:textId="77777777" w:rsidR="003D02FE" w:rsidRPr="005C516A" w:rsidRDefault="003D02FE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</w:pPr>
      <w:r w:rsidRPr="005C516A">
        <w:rPr>
          <w:b/>
          <w:bCs/>
          <w:noProof/>
          <w:color w:val="FF0000"/>
          <w:sz w:val="20"/>
          <w:szCs w:val="20"/>
        </w:rPr>
        <w:drawing>
          <wp:inline distT="0" distB="0" distL="0" distR="0" wp14:anchorId="2346C9B9" wp14:editId="6DB58B4E">
            <wp:extent cx="5486400" cy="73152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D231D" w14:textId="77777777" w:rsidR="003D02FE" w:rsidRPr="005C516A" w:rsidRDefault="003D02FE" w:rsidP="005C516A">
      <w:pPr>
        <w:spacing w:before="120" w:after="240" w:line="240" w:lineRule="auto"/>
        <w:jc w:val="both"/>
        <w:rPr>
          <w:b/>
          <w:bCs/>
        </w:rPr>
      </w:pPr>
      <w:r w:rsidRPr="005C516A">
        <w:rPr>
          <w:b/>
          <w:bCs/>
        </w:rPr>
        <w:t xml:space="preserve">Figure S3. </w:t>
      </w:r>
      <w:r w:rsidRPr="005C516A">
        <w:rPr>
          <w:b/>
          <w:bCs/>
          <w:color w:val="000000" w:themeColor="text1"/>
        </w:rPr>
        <w:t>The standardized centrality indices of depressive symptoms for female and male participants</w:t>
      </w:r>
      <w:r w:rsidRPr="005C516A">
        <w:rPr>
          <w:b/>
          <w:bCs/>
        </w:rPr>
        <w:t>.</w:t>
      </w:r>
    </w:p>
    <w:p w14:paraId="38E8D991" w14:textId="77777777" w:rsidR="003D02FE" w:rsidRPr="005C516A" w:rsidRDefault="003D02FE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  <w:sectPr w:rsidR="003D02FE" w:rsidRPr="005C516A" w:rsidSect="00B904B8">
          <w:pgSz w:w="11906" w:h="16838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57EF54D5" w14:textId="041F3100" w:rsidR="003D02FE" w:rsidRPr="005C516A" w:rsidRDefault="00F273A5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</w:pPr>
      <w:r>
        <w:rPr>
          <w:b/>
          <w:bCs/>
          <w:noProof/>
          <w:color w:val="FF0000"/>
          <w:sz w:val="20"/>
          <w:szCs w:val="20"/>
        </w:rPr>
        <w:lastRenderedPageBreak/>
        <w:drawing>
          <wp:inline distT="0" distB="0" distL="0" distR="0" wp14:anchorId="3BA77A55" wp14:editId="2B9F5BE1">
            <wp:extent cx="9251950" cy="4284980"/>
            <wp:effectExtent l="0" t="0" r="6350" b="0"/>
            <wp:docPr id="1" name="Picture 1" descr="A picture containing text, watch, bi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watch, bicyc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195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66252" w14:textId="1FF8FEB5" w:rsidR="003D02FE" w:rsidRPr="005C516A" w:rsidRDefault="003D02FE" w:rsidP="005C516A">
      <w:pPr>
        <w:spacing w:before="120" w:after="240" w:line="240" w:lineRule="auto"/>
        <w:jc w:val="both"/>
        <w:rPr>
          <w:color w:val="000000" w:themeColor="text1"/>
        </w:rPr>
      </w:pPr>
      <w:r w:rsidRPr="005C516A">
        <w:rPr>
          <w:b/>
          <w:bCs/>
        </w:rPr>
        <w:t xml:space="preserve">Figure S4. </w:t>
      </w:r>
      <w:r w:rsidRPr="005C516A">
        <w:rPr>
          <w:b/>
          <w:bCs/>
          <w:color w:val="000000" w:themeColor="text1"/>
        </w:rPr>
        <w:t xml:space="preserve">The estimated depressive networks using Ising model </w:t>
      </w:r>
      <w:r w:rsidR="000960C0">
        <w:rPr>
          <w:b/>
          <w:bCs/>
          <w:color w:val="000000" w:themeColor="text1"/>
        </w:rPr>
        <w:t xml:space="preserve">(A) </w:t>
      </w:r>
      <w:r w:rsidRPr="005C516A">
        <w:rPr>
          <w:b/>
          <w:bCs/>
          <w:color w:val="000000" w:themeColor="text1"/>
        </w:rPr>
        <w:t>and EBICglasso model</w:t>
      </w:r>
      <w:r w:rsidR="000960C0">
        <w:rPr>
          <w:b/>
          <w:bCs/>
          <w:color w:val="000000" w:themeColor="text1"/>
        </w:rPr>
        <w:t xml:space="preserve"> (B)</w:t>
      </w:r>
      <w:r w:rsidRPr="005C516A">
        <w:rPr>
          <w:b/>
          <w:bCs/>
          <w:color w:val="000000" w:themeColor="text1"/>
        </w:rPr>
        <w:t>.</w:t>
      </w:r>
    </w:p>
    <w:p w14:paraId="0B46AFB2" w14:textId="77777777" w:rsidR="003D02FE" w:rsidRPr="005C516A" w:rsidRDefault="003D02FE" w:rsidP="005C516A">
      <w:pPr>
        <w:spacing w:before="120" w:after="240" w:line="240" w:lineRule="auto"/>
        <w:jc w:val="both"/>
        <w:rPr>
          <w:b/>
          <w:bCs/>
        </w:rPr>
      </w:pPr>
      <w:r w:rsidRPr="005C516A">
        <w:rPr>
          <w:b/>
          <w:bCs/>
        </w:rPr>
        <w:t>The different size circles correspond to different strengths of the nodes.</w:t>
      </w:r>
    </w:p>
    <w:p w14:paraId="31CEF337" w14:textId="77777777" w:rsidR="003D02FE" w:rsidRPr="005C516A" w:rsidRDefault="003D02FE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  <w:sectPr w:rsidR="003D02FE" w:rsidRPr="005C516A" w:rsidSect="00B904B8">
          <w:pgSz w:w="16838" w:h="11906" w:orient="landscape"/>
          <w:pgMar w:top="1134" w:right="1134" w:bottom="1134" w:left="1134" w:header="851" w:footer="992" w:gutter="0"/>
          <w:cols w:space="425"/>
          <w:docGrid w:type="lines" w:linePitch="326"/>
        </w:sectPr>
      </w:pPr>
    </w:p>
    <w:p w14:paraId="6B555D9E" w14:textId="77777777" w:rsidR="003D02FE" w:rsidRPr="005C516A" w:rsidRDefault="003D02FE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</w:pPr>
    </w:p>
    <w:p w14:paraId="44F57208" w14:textId="77777777" w:rsidR="003D02FE" w:rsidRPr="005C516A" w:rsidRDefault="003D02FE" w:rsidP="005C516A">
      <w:pPr>
        <w:spacing w:before="120" w:after="240" w:line="240" w:lineRule="auto"/>
        <w:jc w:val="both"/>
        <w:rPr>
          <w:b/>
          <w:bCs/>
          <w:color w:val="FF0000"/>
          <w:sz w:val="20"/>
          <w:szCs w:val="20"/>
        </w:rPr>
      </w:pPr>
      <w:r w:rsidRPr="005C516A">
        <w:rPr>
          <w:b/>
          <w:bCs/>
          <w:noProof/>
          <w:color w:val="FF0000"/>
          <w:sz w:val="20"/>
          <w:szCs w:val="20"/>
        </w:rPr>
        <w:drawing>
          <wp:inline distT="0" distB="0" distL="0" distR="0" wp14:anchorId="0AB9515E" wp14:editId="02733FEB">
            <wp:extent cx="6108700" cy="4216400"/>
            <wp:effectExtent l="0" t="0" r="0" b="0"/>
            <wp:docPr id="7" name="Picture 7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 with low confidence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23890" w14:textId="42B6FCF8" w:rsidR="006113D9" w:rsidRPr="00F63E2C" w:rsidRDefault="003D02FE" w:rsidP="00F63E2C">
      <w:pPr>
        <w:spacing w:before="120" w:after="240" w:line="240" w:lineRule="auto"/>
        <w:jc w:val="both"/>
        <w:rPr>
          <w:b/>
          <w:bCs/>
        </w:rPr>
      </w:pPr>
      <w:r w:rsidRPr="005C516A">
        <w:rPr>
          <w:b/>
          <w:bCs/>
          <w:color w:val="000000" w:themeColor="text1"/>
        </w:rPr>
        <w:t xml:space="preserve">Figure S5. The estimated depressive network by adding age, gender, education and marital status as covariates. </w:t>
      </w:r>
      <w:r w:rsidRPr="005C516A">
        <w:rPr>
          <w:b/>
          <w:bCs/>
        </w:rPr>
        <w:t>The different size circles correspond to different strengths of the nodes.</w:t>
      </w:r>
    </w:p>
    <w:sectPr w:rsidR="006113D9" w:rsidRPr="00F63E2C" w:rsidSect="00B904B8">
      <w:pgSz w:w="11906" w:h="16838"/>
      <w:pgMar w:top="1134" w:right="1134" w:bottom="1134" w:left="1134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10AE8"/>
    <w:multiLevelType w:val="multilevel"/>
    <w:tmpl w:val="A248450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84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2FE"/>
    <w:rsid w:val="00001FD7"/>
    <w:rsid w:val="00002FAC"/>
    <w:rsid w:val="00017F74"/>
    <w:rsid w:val="00021516"/>
    <w:rsid w:val="0002734E"/>
    <w:rsid w:val="00032569"/>
    <w:rsid w:val="000355C7"/>
    <w:rsid w:val="00040BA2"/>
    <w:rsid w:val="00052C1A"/>
    <w:rsid w:val="00053648"/>
    <w:rsid w:val="00076801"/>
    <w:rsid w:val="00080D2C"/>
    <w:rsid w:val="0008230B"/>
    <w:rsid w:val="000960C0"/>
    <w:rsid w:val="000A59C2"/>
    <w:rsid w:val="000A66D9"/>
    <w:rsid w:val="000B2E00"/>
    <w:rsid w:val="000C3FD0"/>
    <w:rsid w:val="000D16A5"/>
    <w:rsid w:val="000E3725"/>
    <w:rsid w:val="000E4848"/>
    <w:rsid w:val="000F3BF4"/>
    <w:rsid w:val="000F526B"/>
    <w:rsid w:val="000F5CA0"/>
    <w:rsid w:val="00102806"/>
    <w:rsid w:val="00105C6C"/>
    <w:rsid w:val="00106FFF"/>
    <w:rsid w:val="0011304C"/>
    <w:rsid w:val="00124773"/>
    <w:rsid w:val="00127522"/>
    <w:rsid w:val="00127C9D"/>
    <w:rsid w:val="0014783E"/>
    <w:rsid w:val="00150A58"/>
    <w:rsid w:val="00157ACD"/>
    <w:rsid w:val="001617E6"/>
    <w:rsid w:val="0016194C"/>
    <w:rsid w:val="00164BE7"/>
    <w:rsid w:val="001675E7"/>
    <w:rsid w:val="00181BA8"/>
    <w:rsid w:val="00185171"/>
    <w:rsid w:val="001C414F"/>
    <w:rsid w:val="001D0DBD"/>
    <w:rsid w:val="001D3451"/>
    <w:rsid w:val="001D74B2"/>
    <w:rsid w:val="001E0226"/>
    <w:rsid w:val="001E33B3"/>
    <w:rsid w:val="001F4CDC"/>
    <w:rsid w:val="001F7DEB"/>
    <w:rsid w:val="00202029"/>
    <w:rsid w:val="0020213C"/>
    <w:rsid w:val="00202FCE"/>
    <w:rsid w:val="00220988"/>
    <w:rsid w:val="00226E8D"/>
    <w:rsid w:val="0024638F"/>
    <w:rsid w:val="00257FF2"/>
    <w:rsid w:val="00275C68"/>
    <w:rsid w:val="00283CB6"/>
    <w:rsid w:val="002A25D5"/>
    <w:rsid w:val="002B41A3"/>
    <w:rsid w:val="002B50AC"/>
    <w:rsid w:val="002C04AC"/>
    <w:rsid w:val="002C46E1"/>
    <w:rsid w:val="002C4D77"/>
    <w:rsid w:val="002E282E"/>
    <w:rsid w:val="002E351D"/>
    <w:rsid w:val="002F7BC6"/>
    <w:rsid w:val="00310662"/>
    <w:rsid w:val="00313145"/>
    <w:rsid w:val="003210D1"/>
    <w:rsid w:val="00322562"/>
    <w:rsid w:val="003227AF"/>
    <w:rsid w:val="00327941"/>
    <w:rsid w:val="0033424A"/>
    <w:rsid w:val="003354C0"/>
    <w:rsid w:val="00335969"/>
    <w:rsid w:val="00363D3C"/>
    <w:rsid w:val="00364922"/>
    <w:rsid w:val="00364F42"/>
    <w:rsid w:val="00372876"/>
    <w:rsid w:val="003752FA"/>
    <w:rsid w:val="003758BE"/>
    <w:rsid w:val="00375E7E"/>
    <w:rsid w:val="00386DFE"/>
    <w:rsid w:val="00391171"/>
    <w:rsid w:val="00391C50"/>
    <w:rsid w:val="00391E0C"/>
    <w:rsid w:val="0039683F"/>
    <w:rsid w:val="003C5F4E"/>
    <w:rsid w:val="003D02FE"/>
    <w:rsid w:val="003D2EB4"/>
    <w:rsid w:val="003D65AA"/>
    <w:rsid w:val="003E6B98"/>
    <w:rsid w:val="003F1A32"/>
    <w:rsid w:val="004120DE"/>
    <w:rsid w:val="004213ED"/>
    <w:rsid w:val="00437B66"/>
    <w:rsid w:val="0045342F"/>
    <w:rsid w:val="004645D2"/>
    <w:rsid w:val="0049099A"/>
    <w:rsid w:val="004A098E"/>
    <w:rsid w:val="004A677D"/>
    <w:rsid w:val="004B5E6F"/>
    <w:rsid w:val="004B6F43"/>
    <w:rsid w:val="004C61F7"/>
    <w:rsid w:val="004E7B47"/>
    <w:rsid w:val="0051181C"/>
    <w:rsid w:val="00511B91"/>
    <w:rsid w:val="00513CF6"/>
    <w:rsid w:val="00517827"/>
    <w:rsid w:val="005216CF"/>
    <w:rsid w:val="00525E0E"/>
    <w:rsid w:val="005327C1"/>
    <w:rsid w:val="00540B96"/>
    <w:rsid w:val="005422CC"/>
    <w:rsid w:val="00547A01"/>
    <w:rsid w:val="00557E4C"/>
    <w:rsid w:val="00566E4C"/>
    <w:rsid w:val="0058057B"/>
    <w:rsid w:val="005909BD"/>
    <w:rsid w:val="005A2734"/>
    <w:rsid w:val="005B4CC9"/>
    <w:rsid w:val="005B6CCF"/>
    <w:rsid w:val="005C4E70"/>
    <w:rsid w:val="005C516A"/>
    <w:rsid w:val="005E3A84"/>
    <w:rsid w:val="005E43E9"/>
    <w:rsid w:val="005F1AEA"/>
    <w:rsid w:val="00602E59"/>
    <w:rsid w:val="006113D9"/>
    <w:rsid w:val="00612E82"/>
    <w:rsid w:val="00620393"/>
    <w:rsid w:val="00621196"/>
    <w:rsid w:val="00621DDE"/>
    <w:rsid w:val="0062311A"/>
    <w:rsid w:val="00631EF7"/>
    <w:rsid w:val="006358C1"/>
    <w:rsid w:val="00640024"/>
    <w:rsid w:val="00643C99"/>
    <w:rsid w:val="006458F4"/>
    <w:rsid w:val="00646571"/>
    <w:rsid w:val="00655D6E"/>
    <w:rsid w:val="00686C8F"/>
    <w:rsid w:val="00697E28"/>
    <w:rsid w:val="006A352B"/>
    <w:rsid w:val="006A60EF"/>
    <w:rsid w:val="006A7417"/>
    <w:rsid w:val="006B20FB"/>
    <w:rsid w:val="006C03C6"/>
    <w:rsid w:val="006C5918"/>
    <w:rsid w:val="006C7C44"/>
    <w:rsid w:val="006D7C2C"/>
    <w:rsid w:val="0070583F"/>
    <w:rsid w:val="00710E73"/>
    <w:rsid w:val="00711AEC"/>
    <w:rsid w:val="007128E9"/>
    <w:rsid w:val="0071472D"/>
    <w:rsid w:val="007160AF"/>
    <w:rsid w:val="00732AD7"/>
    <w:rsid w:val="00745205"/>
    <w:rsid w:val="0074759A"/>
    <w:rsid w:val="00753C6C"/>
    <w:rsid w:val="00763301"/>
    <w:rsid w:val="00763CAD"/>
    <w:rsid w:val="00770D80"/>
    <w:rsid w:val="00777B11"/>
    <w:rsid w:val="007858E5"/>
    <w:rsid w:val="00792751"/>
    <w:rsid w:val="00792ADD"/>
    <w:rsid w:val="007950D1"/>
    <w:rsid w:val="00795945"/>
    <w:rsid w:val="007A1EF8"/>
    <w:rsid w:val="007B0378"/>
    <w:rsid w:val="007C6B00"/>
    <w:rsid w:val="007D1A0C"/>
    <w:rsid w:val="007D49E7"/>
    <w:rsid w:val="007E03EF"/>
    <w:rsid w:val="007E6975"/>
    <w:rsid w:val="0080182C"/>
    <w:rsid w:val="008043C1"/>
    <w:rsid w:val="00822498"/>
    <w:rsid w:val="00835DB6"/>
    <w:rsid w:val="00843399"/>
    <w:rsid w:val="0084410C"/>
    <w:rsid w:val="00846B6F"/>
    <w:rsid w:val="00854712"/>
    <w:rsid w:val="00855AF0"/>
    <w:rsid w:val="00855D09"/>
    <w:rsid w:val="00877EE6"/>
    <w:rsid w:val="008856DB"/>
    <w:rsid w:val="0088593F"/>
    <w:rsid w:val="00891C9F"/>
    <w:rsid w:val="0089649D"/>
    <w:rsid w:val="008A132F"/>
    <w:rsid w:val="008C3F93"/>
    <w:rsid w:val="008C5D06"/>
    <w:rsid w:val="008D2686"/>
    <w:rsid w:val="008E394B"/>
    <w:rsid w:val="008E40FF"/>
    <w:rsid w:val="00906147"/>
    <w:rsid w:val="0091091F"/>
    <w:rsid w:val="0091472C"/>
    <w:rsid w:val="00915A57"/>
    <w:rsid w:val="009212E7"/>
    <w:rsid w:val="009276CA"/>
    <w:rsid w:val="00962FCC"/>
    <w:rsid w:val="009654AD"/>
    <w:rsid w:val="00965629"/>
    <w:rsid w:val="00966C6B"/>
    <w:rsid w:val="009A1D43"/>
    <w:rsid w:val="009C162E"/>
    <w:rsid w:val="009C42F7"/>
    <w:rsid w:val="009D2CAD"/>
    <w:rsid w:val="009D3F60"/>
    <w:rsid w:val="009E2B0C"/>
    <w:rsid w:val="009F0C95"/>
    <w:rsid w:val="009F3892"/>
    <w:rsid w:val="00A00F8B"/>
    <w:rsid w:val="00A03E18"/>
    <w:rsid w:val="00A077B3"/>
    <w:rsid w:val="00A108FC"/>
    <w:rsid w:val="00A144DA"/>
    <w:rsid w:val="00A304A3"/>
    <w:rsid w:val="00A43054"/>
    <w:rsid w:val="00A4338C"/>
    <w:rsid w:val="00A4545A"/>
    <w:rsid w:val="00A4645C"/>
    <w:rsid w:val="00A47C56"/>
    <w:rsid w:val="00A51284"/>
    <w:rsid w:val="00A718DF"/>
    <w:rsid w:val="00A9120B"/>
    <w:rsid w:val="00AA1F4C"/>
    <w:rsid w:val="00AA55B1"/>
    <w:rsid w:val="00AB166F"/>
    <w:rsid w:val="00AD7787"/>
    <w:rsid w:val="00B051F8"/>
    <w:rsid w:val="00B054B4"/>
    <w:rsid w:val="00B104EC"/>
    <w:rsid w:val="00B152ED"/>
    <w:rsid w:val="00B23383"/>
    <w:rsid w:val="00B30FE0"/>
    <w:rsid w:val="00B32C0C"/>
    <w:rsid w:val="00B35516"/>
    <w:rsid w:val="00B50C2E"/>
    <w:rsid w:val="00B6074D"/>
    <w:rsid w:val="00B60AE5"/>
    <w:rsid w:val="00B62663"/>
    <w:rsid w:val="00B677B1"/>
    <w:rsid w:val="00B703B1"/>
    <w:rsid w:val="00B72328"/>
    <w:rsid w:val="00B72A87"/>
    <w:rsid w:val="00B81D7C"/>
    <w:rsid w:val="00B82F5D"/>
    <w:rsid w:val="00B904B8"/>
    <w:rsid w:val="00BA4E26"/>
    <w:rsid w:val="00BA5D13"/>
    <w:rsid w:val="00BB1DA1"/>
    <w:rsid w:val="00BB2253"/>
    <w:rsid w:val="00BE3903"/>
    <w:rsid w:val="00BF1A97"/>
    <w:rsid w:val="00BF6BEF"/>
    <w:rsid w:val="00C16569"/>
    <w:rsid w:val="00C17CCB"/>
    <w:rsid w:val="00C309B5"/>
    <w:rsid w:val="00C30E63"/>
    <w:rsid w:val="00C36BFE"/>
    <w:rsid w:val="00C468C3"/>
    <w:rsid w:val="00C509AB"/>
    <w:rsid w:val="00C5371F"/>
    <w:rsid w:val="00C63873"/>
    <w:rsid w:val="00C72D68"/>
    <w:rsid w:val="00C83338"/>
    <w:rsid w:val="00C835AC"/>
    <w:rsid w:val="00C85D11"/>
    <w:rsid w:val="00C87363"/>
    <w:rsid w:val="00CA0B4C"/>
    <w:rsid w:val="00CA10BF"/>
    <w:rsid w:val="00CA7A85"/>
    <w:rsid w:val="00CC5791"/>
    <w:rsid w:val="00CD0F36"/>
    <w:rsid w:val="00CD2DD9"/>
    <w:rsid w:val="00CD5143"/>
    <w:rsid w:val="00CE4C2D"/>
    <w:rsid w:val="00CE65A7"/>
    <w:rsid w:val="00CF07D1"/>
    <w:rsid w:val="00D02D22"/>
    <w:rsid w:val="00D334CC"/>
    <w:rsid w:val="00D400BB"/>
    <w:rsid w:val="00D41102"/>
    <w:rsid w:val="00D46209"/>
    <w:rsid w:val="00D56E16"/>
    <w:rsid w:val="00D577D5"/>
    <w:rsid w:val="00D62BE4"/>
    <w:rsid w:val="00D654D3"/>
    <w:rsid w:val="00D6645A"/>
    <w:rsid w:val="00D70115"/>
    <w:rsid w:val="00D74CB8"/>
    <w:rsid w:val="00D8430D"/>
    <w:rsid w:val="00DB67AC"/>
    <w:rsid w:val="00DB6EB4"/>
    <w:rsid w:val="00DC04ED"/>
    <w:rsid w:val="00DC21AD"/>
    <w:rsid w:val="00DC2361"/>
    <w:rsid w:val="00DE0965"/>
    <w:rsid w:val="00DE1819"/>
    <w:rsid w:val="00DE7F67"/>
    <w:rsid w:val="00DF5CF5"/>
    <w:rsid w:val="00E012EC"/>
    <w:rsid w:val="00E17A3B"/>
    <w:rsid w:val="00E214F0"/>
    <w:rsid w:val="00E218E1"/>
    <w:rsid w:val="00E32933"/>
    <w:rsid w:val="00E34E7C"/>
    <w:rsid w:val="00E431FE"/>
    <w:rsid w:val="00E477B3"/>
    <w:rsid w:val="00E47CF0"/>
    <w:rsid w:val="00E511B1"/>
    <w:rsid w:val="00E55594"/>
    <w:rsid w:val="00E65EAF"/>
    <w:rsid w:val="00E829C4"/>
    <w:rsid w:val="00E8322C"/>
    <w:rsid w:val="00EA31F4"/>
    <w:rsid w:val="00EA450F"/>
    <w:rsid w:val="00EB0A05"/>
    <w:rsid w:val="00EB20FD"/>
    <w:rsid w:val="00EB494B"/>
    <w:rsid w:val="00EB7EC4"/>
    <w:rsid w:val="00EC353C"/>
    <w:rsid w:val="00ED09ED"/>
    <w:rsid w:val="00ED20DF"/>
    <w:rsid w:val="00EE22AB"/>
    <w:rsid w:val="00EF058C"/>
    <w:rsid w:val="00EF35DE"/>
    <w:rsid w:val="00F02FF2"/>
    <w:rsid w:val="00F05B63"/>
    <w:rsid w:val="00F10CB7"/>
    <w:rsid w:val="00F11278"/>
    <w:rsid w:val="00F137E9"/>
    <w:rsid w:val="00F15483"/>
    <w:rsid w:val="00F174B0"/>
    <w:rsid w:val="00F23195"/>
    <w:rsid w:val="00F273A5"/>
    <w:rsid w:val="00F4012B"/>
    <w:rsid w:val="00F40325"/>
    <w:rsid w:val="00F467A4"/>
    <w:rsid w:val="00F502C4"/>
    <w:rsid w:val="00F5082F"/>
    <w:rsid w:val="00F5219F"/>
    <w:rsid w:val="00F570FC"/>
    <w:rsid w:val="00F6383C"/>
    <w:rsid w:val="00F63E2C"/>
    <w:rsid w:val="00F6469E"/>
    <w:rsid w:val="00F66212"/>
    <w:rsid w:val="00F7195D"/>
    <w:rsid w:val="00F7397A"/>
    <w:rsid w:val="00F76843"/>
    <w:rsid w:val="00F83502"/>
    <w:rsid w:val="00F9047E"/>
    <w:rsid w:val="00F95AE4"/>
    <w:rsid w:val="00FA6655"/>
    <w:rsid w:val="00FA7F3D"/>
    <w:rsid w:val="00FB0FC2"/>
    <w:rsid w:val="00FB1F89"/>
    <w:rsid w:val="00FB5C6C"/>
    <w:rsid w:val="00FE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8B8B"/>
  <w15:chartTrackingRefBased/>
  <w15:docId w15:val="{2460769D-95B2-2E49-B18B-C1EED8B5D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399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0F526B"/>
    <w:pPr>
      <w:numPr>
        <w:numId w:val="6"/>
      </w:numPr>
      <w:spacing w:before="100" w:beforeAutospacing="1" w:after="100" w:afterAutospacing="1"/>
      <w:outlineLvl w:val="0"/>
    </w:pPr>
    <w:rPr>
      <w:b/>
      <w:bCs/>
      <w:kern w:val="36"/>
      <w:szCs w:val="48"/>
      <w:lang w:val="en-GB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26B"/>
    <w:pPr>
      <w:keepNext/>
      <w:keepLines/>
      <w:numPr>
        <w:ilvl w:val="1"/>
        <w:numId w:val="6"/>
      </w:numPr>
      <w:spacing w:before="40" w:line="720" w:lineRule="auto"/>
      <w:outlineLvl w:val="1"/>
    </w:pPr>
    <w:rPr>
      <w:rFonts w:eastAsiaTheme="majorEastAsia" w:cstheme="majorBidi"/>
      <w:color w:val="000000" w:themeColor="text1"/>
      <w:szCs w:val="26"/>
      <w:lang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F526B"/>
    <w:pPr>
      <w:keepNext/>
      <w:keepLines/>
      <w:numPr>
        <w:ilvl w:val="2"/>
        <w:numId w:val="3"/>
      </w:numPr>
      <w:spacing w:before="40" w:after="160"/>
      <w:outlineLvl w:val="2"/>
    </w:pPr>
    <w:rPr>
      <w:rFonts w:eastAsiaTheme="majorEastAsia" w:cstheme="majorBidi"/>
      <w:i/>
      <w:color w:val="000000" w:themeColor="text1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43E9"/>
    <w:rPr>
      <w:rFonts w:ascii="Verdana" w:eastAsiaTheme="majorEastAsia" w:hAnsi="Verdana" w:cstheme="majorBidi"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E43E9"/>
    <w:rPr>
      <w:rFonts w:ascii="Verdana" w:eastAsia="Times New Roman" w:hAnsi="Verdana" w:cs="Times New Roman"/>
      <w:b/>
      <w:bCs/>
      <w:kern w:val="36"/>
      <w:szCs w:val="48"/>
      <w:lang w:val="en-GB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0F526B"/>
    <w:rPr>
      <w:rFonts w:ascii="Times New Roman" w:eastAsiaTheme="majorEastAsia" w:hAnsi="Times New Roman" w:cstheme="majorBidi"/>
      <w:i/>
      <w:color w:val="000000" w:themeColor="text1"/>
      <w:lang w:val="en-GB" w:eastAsia="zh-TW"/>
    </w:rPr>
  </w:style>
  <w:style w:type="paragraph" w:styleId="NormalWeb">
    <w:name w:val="Normal (Web)"/>
    <w:basedOn w:val="Normal"/>
    <w:uiPriority w:val="99"/>
    <w:unhideWhenUsed/>
    <w:qFormat/>
    <w:rsid w:val="003D02FE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5C516A"/>
  </w:style>
  <w:style w:type="paragraph" w:customStyle="1" w:styleId="SupplementaryMaterial">
    <w:name w:val="Supplementary Material"/>
    <w:basedOn w:val="Title"/>
    <w:next w:val="Title"/>
    <w:qFormat/>
    <w:rsid w:val="005C516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C516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16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Emphasis">
    <w:name w:val="Emphasis"/>
    <w:basedOn w:val="LineNumber"/>
    <w:uiPriority w:val="20"/>
    <w:qFormat/>
    <w:rsid w:val="00C835AC"/>
    <w:rPr>
      <w:rFonts w:ascii="Times New Roman" w:hAnsi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Zhao</dc:creator>
  <cp:keywords/>
  <dc:description/>
  <cp:lastModifiedBy>Hannah McFarlane</cp:lastModifiedBy>
  <cp:revision>20</cp:revision>
  <dcterms:created xsi:type="dcterms:W3CDTF">2021-05-06T05:08:00Z</dcterms:created>
  <dcterms:modified xsi:type="dcterms:W3CDTF">2021-09-10T09:36:00Z</dcterms:modified>
</cp:coreProperties>
</file>